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B64A1" w:rsidRPr="000F2424" w:rsidRDefault="00CB64A1" w:rsidP="00CB64A1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/>
          <w:b/>
          <w:kern w:val="0"/>
          <w:sz w:val="24"/>
          <w:szCs w:val="24"/>
        </w:rPr>
      </w:pPr>
      <w:proofErr w:type="gramStart"/>
      <w:r w:rsidRPr="004B069B">
        <w:rPr>
          <w:rFonts w:ascii="Times New Roman" w:hAnsi="Times New Roman"/>
          <w:b/>
          <w:kern w:val="0"/>
          <w:sz w:val="24"/>
          <w:szCs w:val="24"/>
        </w:rPr>
        <w:t>S1</w:t>
      </w:r>
      <w:r w:rsidR="007139DA" w:rsidRPr="007139DA">
        <w:rPr>
          <w:rFonts w:ascii="Times New Roman" w:hAnsi="Times New Roman"/>
          <w:b/>
          <w:kern w:val="0"/>
          <w:sz w:val="24"/>
          <w:szCs w:val="24"/>
        </w:rPr>
        <w:t xml:space="preserve"> </w:t>
      </w:r>
      <w:r w:rsidR="007139DA" w:rsidRPr="004B069B">
        <w:rPr>
          <w:rFonts w:ascii="Times New Roman" w:hAnsi="Times New Roman"/>
          <w:b/>
          <w:kern w:val="0"/>
          <w:sz w:val="24"/>
          <w:szCs w:val="24"/>
        </w:rPr>
        <w:t>table</w:t>
      </w:r>
      <w:r w:rsidRPr="004B069B">
        <w:rPr>
          <w:rFonts w:ascii="Times New Roman" w:hAnsi="Times New Roman"/>
          <w:b/>
          <w:kern w:val="0"/>
          <w:sz w:val="24"/>
          <w:szCs w:val="24"/>
        </w:rPr>
        <w:t>.</w:t>
      </w:r>
      <w:proofErr w:type="gramEnd"/>
      <w:r w:rsidRPr="000F2424">
        <w:rPr>
          <w:rFonts w:ascii="Times New Roman" w:hAnsi="Times New Roman"/>
          <w:b/>
          <w:kern w:val="0"/>
          <w:sz w:val="24"/>
          <w:szCs w:val="24"/>
        </w:rPr>
        <w:t xml:space="preserve"> </w:t>
      </w:r>
      <w:proofErr w:type="gramStart"/>
      <w:r w:rsidRPr="000F2424">
        <w:rPr>
          <w:rFonts w:ascii="Times New Roman" w:hAnsi="Times New Roman"/>
          <w:b/>
          <w:kern w:val="0"/>
          <w:sz w:val="24"/>
          <w:szCs w:val="24"/>
        </w:rPr>
        <w:t>Primers for PCR reaction.</w:t>
      </w:r>
      <w:proofErr w:type="gramEnd"/>
    </w:p>
    <w:tbl>
      <w:tblPr>
        <w:tblpPr w:leftFromText="180" w:rightFromText="180" w:vertAnchor="text" w:tblpY="1"/>
        <w:tblOverlap w:val="never"/>
        <w:tblW w:w="0" w:type="auto"/>
        <w:tblInd w:w="16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/>
      </w:tblPr>
      <w:tblGrid>
        <w:gridCol w:w="1925"/>
        <w:gridCol w:w="5812"/>
      </w:tblGrid>
      <w:tr w:rsidR="00CB64A1" w:rsidRPr="007366BF" w:rsidTr="00263107">
        <w:trPr>
          <w:trHeight w:val="435"/>
        </w:trPr>
        <w:tc>
          <w:tcPr>
            <w:tcW w:w="1925" w:type="dxa"/>
            <w:tcBorders>
              <w:right w:val="nil"/>
            </w:tcBorders>
          </w:tcPr>
          <w:p w:rsidR="00CB64A1" w:rsidRPr="007366BF" w:rsidRDefault="00CB64A1" w:rsidP="00263107">
            <w:pPr>
              <w:tabs>
                <w:tab w:val="left" w:pos="2577"/>
              </w:tabs>
              <w:autoSpaceDE w:val="0"/>
              <w:autoSpaceDN w:val="0"/>
              <w:adjustRightInd w:val="0"/>
              <w:spacing w:line="480" w:lineRule="auto"/>
              <w:ind w:firstLineChars="200" w:firstLine="40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366BF">
              <w:rPr>
                <w:rFonts w:ascii="Times New Roman" w:hAnsi="Times New Roman"/>
                <w:kern w:val="0"/>
                <w:sz w:val="20"/>
                <w:szCs w:val="20"/>
              </w:rPr>
              <w:t>Gene</w:t>
            </w:r>
          </w:p>
        </w:tc>
        <w:tc>
          <w:tcPr>
            <w:tcW w:w="5812" w:type="dxa"/>
          </w:tcPr>
          <w:p w:rsidR="00CB64A1" w:rsidRPr="007366BF" w:rsidRDefault="00CB64A1" w:rsidP="00263107">
            <w:pPr>
              <w:tabs>
                <w:tab w:val="left" w:pos="2577"/>
              </w:tabs>
              <w:autoSpaceDE w:val="0"/>
              <w:autoSpaceDN w:val="0"/>
              <w:adjustRightInd w:val="0"/>
              <w:spacing w:line="480" w:lineRule="auto"/>
              <w:ind w:firstLineChars="400" w:firstLine="80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366BF">
              <w:rPr>
                <w:rFonts w:ascii="Times New Roman" w:hAnsi="Times New Roman"/>
                <w:kern w:val="0"/>
                <w:sz w:val="20"/>
                <w:szCs w:val="20"/>
              </w:rPr>
              <w:t xml:space="preserve">Primer sequence </w:t>
            </w:r>
            <w:proofErr w:type="spellStart"/>
            <w:r w:rsidRPr="007366BF">
              <w:rPr>
                <w:rFonts w:ascii="Times New Roman" w:hAnsi="Times New Roman"/>
                <w:kern w:val="0"/>
                <w:sz w:val="20"/>
                <w:szCs w:val="20"/>
              </w:rPr>
              <w:t>F</w:t>
            </w:r>
            <w:r w:rsidRPr="007366BF">
              <w:rPr>
                <w:rFonts w:ascii="Times New Roman" w:hAnsi="Times New Roman"/>
                <w:kern w:val="0"/>
                <w:sz w:val="20"/>
                <w:szCs w:val="20"/>
                <w:vertAlign w:val="superscript"/>
              </w:rPr>
              <w:t>a</w:t>
            </w:r>
            <w:proofErr w:type="spellEnd"/>
            <w:r w:rsidRPr="007366BF">
              <w:rPr>
                <w:rFonts w:ascii="Times New Roman" w:hAnsi="Times New Roman"/>
                <w:kern w:val="0"/>
                <w:sz w:val="20"/>
                <w:szCs w:val="20"/>
              </w:rPr>
              <w:t>/</w:t>
            </w:r>
            <w:proofErr w:type="spellStart"/>
            <w:r w:rsidRPr="007366BF">
              <w:rPr>
                <w:rFonts w:ascii="Times New Roman" w:hAnsi="Times New Roman"/>
                <w:kern w:val="0"/>
                <w:sz w:val="20"/>
                <w:szCs w:val="20"/>
              </w:rPr>
              <w:t>R</w:t>
            </w:r>
            <w:r w:rsidRPr="007366BF">
              <w:rPr>
                <w:rFonts w:ascii="Times New Roman" w:hAnsi="Times New Roman"/>
                <w:kern w:val="0"/>
                <w:sz w:val="20"/>
                <w:szCs w:val="20"/>
                <w:vertAlign w:val="superscript"/>
              </w:rPr>
              <w:t>b</w:t>
            </w:r>
            <w:proofErr w:type="spellEnd"/>
            <w:r w:rsidRPr="007366BF">
              <w:rPr>
                <w:rFonts w:ascii="Times New Roman" w:hAnsi="Times New Roman"/>
                <w:kern w:val="0"/>
                <w:sz w:val="20"/>
                <w:szCs w:val="20"/>
              </w:rPr>
              <w:t xml:space="preserve"> (5</w:t>
            </w:r>
            <w:r>
              <w:rPr>
                <w:rFonts w:ascii="Times New Roman" w:eastAsia="AdvP4C4E74" w:hAnsi="Times New Roman"/>
                <w:kern w:val="0"/>
                <w:sz w:val="20"/>
                <w:szCs w:val="20"/>
              </w:rPr>
              <w:t>′</w:t>
            </w:r>
            <w:r w:rsidRPr="007366BF">
              <w:rPr>
                <w:rFonts w:ascii="Times New Roman" w:hAnsi="Times New Roman"/>
                <w:kern w:val="0"/>
                <w:sz w:val="20"/>
                <w:szCs w:val="20"/>
              </w:rPr>
              <w:t>-3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′</w:t>
            </w:r>
            <w:r w:rsidRPr="007366BF">
              <w:rPr>
                <w:rFonts w:ascii="Times New Roman" w:hAnsi="Times New Roman"/>
                <w:kern w:val="0"/>
                <w:sz w:val="20"/>
                <w:szCs w:val="20"/>
              </w:rPr>
              <w:t>)</w:t>
            </w:r>
          </w:p>
        </w:tc>
      </w:tr>
      <w:tr w:rsidR="00CB64A1" w:rsidRPr="007366BF" w:rsidTr="00263107">
        <w:trPr>
          <w:trHeight w:val="541"/>
        </w:trPr>
        <w:tc>
          <w:tcPr>
            <w:tcW w:w="1925" w:type="dxa"/>
            <w:tcBorders>
              <w:right w:val="nil"/>
            </w:tcBorders>
          </w:tcPr>
          <w:p w:rsidR="00CB64A1" w:rsidRPr="007366BF" w:rsidRDefault="00CB64A1" w:rsidP="00263107">
            <w:pPr>
              <w:tabs>
                <w:tab w:val="left" w:pos="2242"/>
              </w:tabs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7366BF">
              <w:rPr>
                <w:rFonts w:ascii="Times New Roman" w:hAnsi="Times New Roman"/>
                <w:sz w:val="16"/>
                <w:szCs w:val="16"/>
              </w:rPr>
              <w:t xml:space="preserve">(1) </w:t>
            </w:r>
            <w:proofErr w:type="spellStart"/>
            <w:r>
              <w:rPr>
                <w:rFonts w:ascii="Times New Roman" w:hAnsi="Times New Roman"/>
                <w:i/>
                <w:sz w:val="16"/>
                <w:szCs w:val="16"/>
              </w:rPr>
              <w:t>OsCAS</w:t>
            </w:r>
            <w:proofErr w:type="spellEnd"/>
            <w:r w:rsidRPr="007366BF">
              <w:rPr>
                <w:rFonts w:ascii="Times New Roman" w:hAnsi="Times New Roman"/>
                <w:sz w:val="16"/>
                <w:szCs w:val="16"/>
              </w:rPr>
              <w:t xml:space="preserve"> for PCR</w:t>
            </w:r>
          </w:p>
        </w:tc>
        <w:tc>
          <w:tcPr>
            <w:tcW w:w="5812" w:type="dxa"/>
          </w:tcPr>
          <w:p w:rsidR="00CB64A1" w:rsidRPr="007366BF" w:rsidRDefault="00CB64A1" w:rsidP="00263107">
            <w:pPr>
              <w:tabs>
                <w:tab w:val="left" w:pos="2242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7366BF">
              <w:rPr>
                <w:rFonts w:ascii="Times New Roman" w:hAnsi="Times New Roman"/>
                <w:kern w:val="0"/>
                <w:sz w:val="16"/>
                <w:szCs w:val="16"/>
              </w:rPr>
              <w:t>CATGCCATGGCCATGGCGCCCCTTTCG/GGACTAGTGCCGTCCACGCTGCC</w:t>
            </w:r>
          </w:p>
        </w:tc>
      </w:tr>
      <w:tr w:rsidR="00CB64A1" w:rsidRPr="007366BF" w:rsidTr="00263107">
        <w:trPr>
          <w:trHeight w:val="600"/>
        </w:trPr>
        <w:tc>
          <w:tcPr>
            <w:tcW w:w="1925" w:type="dxa"/>
            <w:tcBorders>
              <w:right w:val="nil"/>
            </w:tcBorders>
          </w:tcPr>
          <w:p w:rsidR="00CB64A1" w:rsidRPr="007366BF" w:rsidRDefault="00CB64A1" w:rsidP="00263107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i/>
                <w:sz w:val="16"/>
                <w:szCs w:val="16"/>
              </w:rPr>
            </w:pPr>
            <w:r w:rsidRPr="007366BF">
              <w:rPr>
                <w:rFonts w:ascii="Times New Roman" w:hAnsi="Times New Roman"/>
                <w:kern w:val="0"/>
                <w:sz w:val="16"/>
                <w:szCs w:val="16"/>
              </w:rPr>
              <w:t xml:space="preserve">(2) </w:t>
            </w:r>
            <w:proofErr w:type="spellStart"/>
            <w:r w:rsidRPr="007366BF">
              <w:rPr>
                <w:rFonts w:ascii="Times New Roman" w:hAnsi="Times New Roman"/>
                <w:kern w:val="0"/>
                <w:sz w:val="16"/>
                <w:szCs w:val="16"/>
              </w:rPr>
              <w:t>Hyg</w:t>
            </w:r>
            <w:proofErr w:type="spellEnd"/>
            <w:r w:rsidRPr="007366BF">
              <w:rPr>
                <w:rFonts w:ascii="Times New Roman" w:hAnsi="Times New Roman"/>
                <w:kern w:val="0"/>
                <w:sz w:val="16"/>
                <w:szCs w:val="16"/>
              </w:rPr>
              <w:t xml:space="preserve"> for PCR</w:t>
            </w:r>
          </w:p>
        </w:tc>
        <w:tc>
          <w:tcPr>
            <w:tcW w:w="5812" w:type="dxa"/>
          </w:tcPr>
          <w:p w:rsidR="00CB64A1" w:rsidRPr="007366BF" w:rsidRDefault="00CB64A1" w:rsidP="00263107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7366BF">
              <w:rPr>
                <w:rFonts w:ascii="Times New Roman" w:hAnsi="Times New Roman"/>
                <w:sz w:val="16"/>
                <w:szCs w:val="16"/>
              </w:rPr>
              <w:t>AAGTTCGACAGCGTCTCCGAC/TCTACACAGCCATCGGTCCAG</w:t>
            </w:r>
          </w:p>
        </w:tc>
      </w:tr>
      <w:tr w:rsidR="00CB64A1" w:rsidRPr="007366BF" w:rsidTr="00263107">
        <w:trPr>
          <w:trHeight w:val="633"/>
        </w:trPr>
        <w:tc>
          <w:tcPr>
            <w:tcW w:w="1925" w:type="dxa"/>
            <w:tcBorders>
              <w:right w:val="nil"/>
            </w:tcBorders>
          </w:tcPr>
          <w:p w:rsidR="00CB64A1" w:rsidRPr="007366BF" w:rsidRDefault="00CB64A1" w:rsidP="00263107">
            <w:pPr>
              <w:tabs>
                <w:tab w:val="left" w:pos="2217"/>
              </w:tabs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7366BF">
              <w:rPr>
                <w:rFonts w:ascii="Times New Roman" w:hAnsi="Times New Roman"/>
                <w:kern w:val="0"/>
                <w:sz w:val="16"/>
                <w:szCs w:val="16"/>
              </w:rPr>
              <w:t xml:space="preserve">(3) </w:t>
            </w:r>
            <w:proofErr w:type="spellStart"/>
            <w:r w:rsidRPr="007366BF">
              <w:rPr>
                <w:rFonts w:ascii="Times New Roman" w:hAnsi="Times New Roman"/>
                <w:i/>
                <w:kern w:val="0"/>
                <w:sz w:val="16"/>
                <w:szCs w:val="16"/>
              </w:rPr>
              <w:t>AtCaS</w:t>
            </w:r>
            <w:proofErr w:type="spellEnd"/>
            <w:r w:rsidRPr="007366BF">
              <w:rPr>
                <w:rFonts w:ascii="Times New Roman" w:hAnsi="Times New Roman"/>
                <w:kern w:val="0"/>
                <w:sz w:val="16"/>
                <w:szCs w:val="16"/>
              </w:rPr>
              <w:t xml:space="preserve"> </w:t>
            </w:r>
            <w:r w:rsidRPr="007366BF">
              <w:rPr>
                <w:rFonts w:ascii="Times New Roman" w:hAnsi="Times New Roman"/>
                <w:sz w:val="16"/>
                <w:szCs w:val="16"/>
              </w:rPr>
              <w:t xml:space="preserve">for </w:t>
            </w:r>
            <w:proofErr w:type="spellStart"/>
            <w:r w:rsidRPr="007366BF">
              <w:rPr>
                <w:rFonts w:ascii="Times New Roman" w:hAnsi="Times New Roman"/>
                <w:sz w:val="16"/>
                <w:szCs w:val="16"/>
              </w:rPr>
              <w:t>qRT</w:t>
            </w:r>
            <w:proofErr w:type="spellEnd"/>
            <w:r w:rsidRPr="007366BF">
              <w:rPr>
                <w:rFonts w:ascii="Times New Roman" w:hAnsi="Times New Roman"/>
                <w:sz w:val="16"/>
                <w:szCs w:val="16"/>
              </w:rPr>
              <w:t>-PCR</w:t>
            </w:r>
          </w:p>
        </w:tc>
        <w:tc>
          <w:tcPr>
            <w:tcW w:w="5812" w:type="dxa"/>
          </w:tcPr>
          <w:p w:rsidR="00CB64A1" w:rsidRPr="007366BF" w:rsidRDefault="00CB64A1" w:rsidP="00263107">
            <w:pPr>
              <w:tabs>
                <w:tab w:val="left" w:pos="2217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7366BF">
              <w:rPr>
                <w:rFonts w:ascii="Times New Roman" w:hAnsi="Times New Roman"/>
                <w:kern w:val="0"/>
                <w:sz w:val="16"/>
                <w:szCs w:val="16"/>
              </w:rPr>
              <w:t>GGTGCTGCGTTTCTTGCTTACC/AGCCGGCGTAAGATCACCTTTG</w:t>
            </w:r>
          </w:p>
        </w:tc>
      </w:tr>
      <w:tr w:rsidR="00CB64A1" w:rsidRPr="007366BF" w:rsidTr="00263107">
        <w:trPr>
          <w:trHeight w:val="591"/>
        </w:trPr>
        <w:tc>
          <w:tcPr>
            <w:tcW w:w="1925" w:type="dxa"/>
            <w:tcBorders>
              <w:right w:val="nil"/>
            </w:tcBorders>
          </w:tcPr>
          <w:p w:rsidR="00CB64A1" w:rsidRPr="007366BF" w:rsidRDefault="00CB64A1" w:rsidP="00263107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i/>
                <w:kern w:val="0"/>
                <w:sz w:val="16"/>
                <w:szCs w:val="16"/>
              </w:rPr>
            </w:pPr>
            <w:r w:rsidRPr="007366BF">
              <w:rPr>
                <w:rFonts w:ascii="Times New Roman" w:hAnsi="Times New Roman"/>
                <w:kern w:val="0"/>
                <w:sz w:val="16"/>
                <w:szCs w:val="16"/>
              </w:rPr>
              <w:t xml:space="preserve">(4) </w:t>
            </w:r>
            <w:proofErr w:type="spellStart"/>
            <w:r>
              <w:rPr>
                <w:rFonts w:ascii="Times New Roman" w:hAnsi="Times New Roman"/>
                <w:i/>
                <w:kern w:val="0"/>
                <w:sz w:val="16"/>
                <w:szCs w:val="16"/>
              </w:rPr>
              <w:t>OsCAS</w:t>
            </w:r>
            <w:proofErr w:type="spellEnd"/>
            <w:r w:rsidRPr="007366BF">
              <w:rPr>
                <w:rFonts w:ascii="Times New Roman" w:hAnsi="Times New Roman"/>
                <w:kern w:val="0"/>
                <w:sz w:val="16"/>
                <w:szCs w:val="16"/>
              </w:rPr>
              <w:t xml:space="preserve"> </w:t>
            </w:r>
            <w:r w:rsidRPr="007366BF">
              <w:rPr>
                <w:rFonts w:ascii="Times New Roman" w:hAnsi="Times New Roman"/>
                <w:sz w:val="16"/>
                <w:szCs w:val="16"/>
              </w:rPr>
              <w:t xml:space="preserve">for </w:t>
            </w:r>
            <w:proofErr w:type="spellStart"/>
            <w:r w:rsidRPr="007366BF">
              <w:rPr>
                <w:rFonts w:ascii="Times New Roman" w:hAnsi="Times New Roman"/>
                <w:sz w:val="16"/>
                <w:szCs w:val="16"/>
              </w:rPr>
              <w:t>qRT</w:t>
            </w:r>
            <w:proofErr w:type="spellEnd"/>
            <w:r w:rsidRPr="007366BF">
              <w:rPr>
                <w:rFonts w:ascii="Times New Roman" w:hAnsi="Times New Roman"/>
                <w:sz w:val="16"/>
                <w:szCs w:val="16"/>
              </w:rPr>
              <w:t>-PCR</w:t>
            </w:r>
          </w:p>
        </w:tc>
        <w:tc>
          <w:tcPr>
            <w:tcW w:w="5812" w:type="dxa"/>
          </w:tcPr>
          <w:p w:rsidR="00CB64A1" w:rsidRPr="007366BF" w:rsidRDefault="00CB64A1" w:rsidP="00263107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7366BF">
              <w:rPr>
                <w:rFonts w:ascii="Times New Roman" w:hAnsi="Times New Roman"/>
                <w:kern w:val="0"/>
                <w:sz w:val="16"/>
                <w:szCs w:val="16"/>
              </w:rPr>
              <w:t>TGGTCCCTGCTTTCTTTCACTC/CTCCGCCTCGGCTTGTTT</w:t>
            </w:r>
          </w:p>
        </w:tc>
      </w:tr>
      <w:tr w:rsidR="00CB64A1" w:rsidRPr="007366BF" w:rsidTr="00263107">
        <w:trPr>
          <w:trHeight w:val="584"/>
        </w:trPr>
        <w:tc>
          <w:tcPr>
            <w:tcW w:w="1925" w:type="dxa"/>
            <w:tcBorders>
              <w:right w:val="nil"/>
            </w:tcBorders>
          </w:tcPr>
          <w:p w:rsidR="00CB64A1" w:rsidRPr="007366BF" w:rsidRDefault="00CB64A1" w:rsidP="00263107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i/>
                <w:kern w:val="0"/>
                <w:sz w:val="16"/>
                <w:szCs w:val="16"/>
              </w:rPr>
            </w:pPr>
            <w:r w:rsidRPr="007366BF">
              <w:rPr>
                <w:rFonts w:ascii="Times New Roman" w:hAnsi="Times New Roman"/>
                <w:kern w:val="0"/>
                <w:sz w:val="16"/>
                <w:szCs w:val="16"/>
              </w:rPr>
              <w:t xml:space="preserve">(5) </w:t>
            </w:r>
            <w:proofErr w:type="spellStart"/>
            <w:r w:rsidRPr="007366BF">
              <w:rPr>
                <w:rFonts w:ascii="Times New Roman" w:hAnsi="Times New Roman"/>
                <w:kern w:val="0"/>
                <w:sz w:val="16"/>
                <w:szCs w:val="16"/>
              </w:rPr>
              <w:t>Actin</w:t>
            </w:r>
            <w:proofErr w:type="spellEnd"/>
            <w:r w:rsidRPr="007366BF">
              <w:rPr>
                <w:rFonts w:ascii="Times New Roman" w:hAnsi="Times New Roman"/>
                <w:kern w:val="0"/>
                <w:sz w:val="16"/>
                <w:szCs w:val="16"/>
              </w:rPr>
              <w:t xml:space="preserve"> of </w:t>
            </w:r>
            <w:r w:rsidRPr="007366BF">
              <w:rPr>
                <w:rFonts w:ascii="Times New Roman" w:hAnsi="Times New Roman"/>
                <w:i/>
                <w:sz w:val="16"/>
                <w:szCs w:val="16"/>
              </w:rPr>
              <w:t>Arabidopsis</w:t>
            </w:r>
          </w:p>
        </w:tc>
        <w:tc>
          <w:tcPr>
            <w:tcW w:w="5812" w:type="dxa"/>
          </w:tcPr>
          <w:p w:rsidR="00CB64A1" w:rsidRPr="007366BF" w:rsidRDefault="00CB64A1" w:rsidP="00263107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7366BF">
              <w:rPr>
                <w:rFonts w:ascii="Times New Roman" w:hAnsi="Times New Roman"/>
                <w:kern w:val="0"/>
                <w:sz w:val="16"/>
                <w:szCs w:val="16"/>
              </w:rPr>
              <w:t>CACTGTGCCAATCTACGAGGGT/CACAAACGAGGGCTGGAACAAG</w:t>
            </w:r>
          </w:p>
        </w:tc>
      </w:tr>
    </w:tbl>
    <w:p w:rsidR="00CB64A1" w:rsidRPr="007366BF" w:rsidRDefault="00CB64A1" w:rsidP="00CB64A1">
      <w:pPr>
        <w:autoSpaceDE w:val="0"/>
        <w:autoSpaceDN w:val="0"/>
        <w:adjustRightInd w:val="0"/>
        <w:spacing w:line="480" w:lineRule="auto"/>
        <w:ind w:firstLineChars="200" w:firstLine="402"/>
        <w:jc w:val="left"/>
        <w:rPr>
          <w:rFonts w:ascii="Times New Roman" w:hAnsi="Times New Roman"/>
          <w:sz w:val="20"/>
          <w:szCs w:val="20"/>
        </w:rPr>
      </w:pPr>
      <w:proofErr w:type="spellStart"/>
      <w:proofErr w:type="gramStart"/>
      <w:r w:rsidRPr="007366BF">
        <w:rPr>
          <w:rFonts w:ascii="Times New Roman" w:hAnsi="Times New Roman"/>
          <w:b/>
          <w:kern w:val="0"/>
          <w:sz w:val="20"/>
          <w:szCs w:val="20"/>
          <w:vertAlign w:val="superscript"/>
        </w:rPr>
        <w:t>a</w:t>
      </w:r>
      <w:r w:rsidRPr="007366BF">
        <w:rPr>
          <w:rFonts w:ascii="Times New Roman" w:hAnsi="Times New Roman"/>
          <w:sz w:val="20"/>
          <w:szCs w:val="20"/>
        </w:rPr>
        <w:t>forward</w:t>
      </w:r>
      <w:proofErr w:type="spellEnd"/>
      <w:proofErr w:type="gramEnd"/>
      <w:r w:rsidRPr="007366BF">
        <w:rPr>
          <w:rFonts w:ascii="Times New Roman" w:hAnsi="Times New Roman"/>
          <w:sz w:val="20"/>
          <w:szCs w:val="20"/>
        </w:rPr>
        <w:t xml:space="preserve">, </w:t>
      </w:r>
      <w:r w:rsidRPr="007366BF">
        <w:rPr>
          <w:rFonts w:ascii="Times New Roman" w:hAnsi="Times New Roman"/>
          <w:sz w:val="20"/>
          <w:szCs w:val="20"/>
          <w:vertAlign w:val="superscript"/>
        </w:rPr>
        <w:t xml:space="preserve"> </w:t>
      </w:r>
      <w:proofErr w:type="spellStart"/>
      <w:r w:rsidRPr="007366BF">
        <w:rPr>
          <w:rFonts w:ascii="Times New Roman" w:hAnsi="Times New Roman"/>
          <w:sz w:val="20"/>
          <w:szCs w:val="20"/>
          <w:vertAlign w:val="superscript"/>
        </w:rPr>
        <w:t>b</w:t>
      </w:r>
      <w:r w:rsidRPr="007366BF">
        <w:rPr>
          <w:rFonts w:ascii="Times New Roman" w:hAnsi="Times New Roman"/>
          <w:kern w:val="0"/>
          <w:sz w:val="20"/>
          <w:szCs w:val="20"/>
        </w:rPr>
        <w:t>reverse</w:t>
      </w:r>
      <w:proofErr w:type="spellEnd"/>
    </w:p>
    <w:p w:rsidR="00DE24A7" w:rsidRDefault="00DE24A7"/>
    <w:sectPr w:rsidR="00DE24A7" w:rsidSect="00DE24A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dvP4C4E74">
    <w:altName w:val="Arial Unicode MS"/>
    <w:panose1 w:val="00000000000000000000"/>
    <w:charset w:val="86"/>
    <w:family w:val="auto"/>
    <w:notTrueType/>
    <w:pitch w:val="default"/>
    <w:sig w:usb0="00000000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5"/>
  <w:embedSystemFonts/>
  <w:bordersDoNotSurroundHeader/>
  <w:bordersDoNotSurroundFooter/>
  <w:proofState w:spelling="clean" w:grammar="clean"/>
  <w:stylePaneFormatFilter w:val="3F01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CB64A1"/>
    <w:rsid w:val="00004BE0"/>
    <w:rsid w:val="00006309"/>
    <w:rsid w:val="0002087B"/>
    <w:rsid w:val="00031850"/>
    <w:rsid w:val="000337AA"/>
    <w:rsid w:val="00040BE5"/>
    <w:rsid w:val="00045E89"/>
    <w:rsid w:val="00050625"/>
    <w:rsid w:val="00061ADA"/>
    <w:rsid w:val="000632DE"/>
    <w:rsid w:val="0007382D"/>
    <w:rsid w:val="00074A4B"/>
    <w:rsid w:val="00076529"/>
    <w:rsid w:val="000A3F7F"/>
    <w:rsid w:val="000A46BA"/>
    <w:rsid w:val="000B2D11"/>
    <w:rsid w:val="000D3C6C"/>
    <w:rsid w:val="000E7CDC"/>
    <w:rsid w:val="000F4349"/>
    <w:rsid w:val="00107641"/>
    <w:rsid w:val="001126AC"/>
    <w:rsid w:val="00114ACC"/>
    <w:rsid w:val="00114EBB"/>
    <w:rsid w:val="0011755B"/>
    <w:rsid w:val="00121CE8"/>
    <w:rsid w:val="001759B1"/>
    <w:rsid w:val="001854D7"/>
    <w:rsid w:val="001A6B63"/>
    <w:rsid w:val="001D0311"/>
    <w:rsid w:val="001D6CE1"/>
    <w:rsid w:val="001E71C3"/>
    <w:rsid w:val="001F437B"/>
    <w:rsid w:val="001F734F"/>
    <w:rsid w:val="002001DD"/>
    <w:rsid w:val="00200DFD"/>
    <w:rsid w:val="00207155"/>
    <w:rsid w:val="00207B39"/>
    <w:rsid w:val="0021198D"/>
    <w:rsid w:val="00231239"/>
    <w:rsid w:val="002453C1"/>
    <w:rsid w:val="00245EEE"/>
    <w:rsid w:val="00262104"/>
    <w:rsid w:val="00272E8D"/>
    <w:rsid w:val="002773FB"/>
    <w:rsid w:val="002A42AF"/>
    <w:rsid w:val="002B24E5"/>
    <w:rsid w:val="00341B07"/>
    <w:rsid w:val="00341F7B"/>
    <w:rsid w:val="00360732"/>
    <w:rsid w:val="003679FD"/>
    <w:rsid w:val="003903F7"/>
    <w:rsid w:val="003A198D"/>
    <w:rsid w:val="003A7A19"/>
    <w:rsid w:val="003C6B33"/>
    <w:rsid w:val="003E3EB6"/>
    <w:rsid w:val="003F6A38"/>
    <w:rsid w:val="00412025"/>
    <w:rsid w:val="00412337"/>
    <w:rsid w:val="00420BB0"/>
    <w:rsid w:val="00443E0C"/>
    <w:rsid w:val="004650DD"/>
    <w:rsid w:val="0048467C"/>
    <w:rsid w:val="00485C70"/>
    <w:rsid w:val="004A6D81"/>
    <w:rsid w:val="004B6C2A"/>
    <w:rsid w:val="004B7969"/>
    <w:rsid w:val="004E2686"/>
    <w:rsid w:val="004E4E12"/>
    <w:rsid w:val="004F2116"/>
    <w:rsid w:val="004F2BE5"/>
    <w:rsid w:val="00515836"/>
    <w:rsid w:val="00542A7B"/>
    <w:rsid w:val="005465E7"/>
    <w:rsid w:val="0055448A"/>
    <w:rsid w:val="00561A82"/>
    <w:rsid w:val="00565E7B"/>
    <w:rsid w:val="00577073"/>
    <w:rsid w:val="0058257B"/>
    <w:rsid w:val="0059432A"/>
    <w:rsid w:val="005B64AF"/>
    <w:rsid w:val="005F4DDE"/>
    <w:rsid w:val="0060309C"/>
    <w:rsid w:val="00603B19"/>
    <w:rsid w:val="006070D9"/>
    <w:rsid w:val="00620905"/>
    <w:rsid w:val="00625D7C"/>
    <w:rsid w:val="006326D3"/>
    <w:rsid w:val="006549A1"/>
    <w:rsid w:val="006755F5"/>
    <w:rsid w:val="006A5FD5"/>
    <w:rsid w:val="006B422F"/>
    <w:rsid w:val="00702062"/>
    <w:rsid w:val="007139DA"/>
    <w:rsid w:val="007211B4"/>
    <w:rsid w:val="0072700E"/>
    <w:rsid w:val="00736918"/>
    <w:rsid w:val="007441E4"/>
    <w:rsid w:val="007522E7"/>
    <w:rsid w:val="0076774B"/>
    <w:rsid w:val="00771A83"/>
    <w:rsid w:val="00782EF0"/>
    <w:rsid w:val="00785155"/>
    <w:rsid w:val="00791D82"/>
    <w:rsid w:val="007968E4"/>
    <w:rsid w:val="007D4698"/>
    <w:rsid w:val="007D4F7B"/>
    <w:rsid w:val="007E4EC8"/>
    <w:rsid w:val="007E7BDA"/>
    <w:rsid w:val="007F385C"/>
    <w:rsid w:val="008018DC"/>
    <w:rsid w:val="00811464"/>
    <w:rsid w:val="0082256F"/>
    <w:rsid w:val="0083441C"/>
    <w:rsid w:val="00835454"/>
    <w:rsid w:val="0083551A"/>
    <w:rsid w:val="00863F43"/>
    <w:rsid w:val="00870C23"/>
    <w:rsid w:val="008766D0"/>
    <w:rsid w:val="00886EBC"/>
    <w:rsid w:val="0088797E"/>
    <w:rsid w:val="00891244"/>
    <w:rsid w:val="008A3110"/>
    <w:rsid w:val="008C2570"/>
    <w:rsid w:val="008C397D"/>
    <w:rsid w:val="008D0751"/>
    <w:rsid w:val="008D2BCD"/>
    <w:rsid w:val="008F775D"/>
    <w:rsid w:val="0090307A"/>
    <w:rsid w:val="00913246"/>
    <w:rsid w:val="00916B86"/>
    <w:rsid w:val="00924C0A"/>
    <w:rsid w:val="00975B88"/>
    <w:rsid w:val="00976B95"/>
    <w:rsid w:val="00980EC1"/>
    <w:rsid w:val="009913ED"/>
    <w:rsid w:val="009938CF"/>
    <w:rsid w:val="009B75B5"/>
    <w:rsid w:val="00A51CC3"/>
    <w:rsid w:val="00A56757"/>
    <w:rsid w:val="00A61D11"/>
    <w:rsid w:val="00A6763D"/>
    <w:rsid w:val="00A702A0"/>
    <w:rsid w:val="00A774E8"/>
    <w:rsid w:val="00A905DE"/>
    <w:rsid w:val="00AB1E4B"/>
    <w:rsid w:val="00AC2D57"/>
    <w:rsid w:val="00AC7842"/>
    <w:rsid w:val="00AE01AB"/>
    <w:rsid w:val="00B05016"/>
    <w:rsid w:val="00B30098"/>
    <w:rsid w:val="00B459C6"/>
    <w:rsid w:val="00B541F2"/>
    <w:rsid w:val="00B57960"/>
    <w:rsid w:val="00B71484"/>
    <w:rsid w:val="00B8183D"/>
    <w:rsid w:val="00B8215C"/>
    <w:rsid w:val="00B92EAB"/>
    <w:rsid w:val="00B95CAF"/>
    <w:rsid w:val="00BA2503"/>
    <w:rsid w:val="00BA7EED"/>
    <w:rsid w:val="00BB2390"/>
    <w:rsid w:val="00BD0E55"/>
    <w:rsid w:val="00BD35BE"/>
    <w:rsid w:val="00C265EC"/>
    <w:rsid w:val="00C65602"/>
    <w:rsid w:val="00C85E0C"/>
    <w:rsid w:val="00C935FA"/>
    <w:rsid w:val="00CA11B1"/>
    <w:rsid w:val="00CB42EA"/>
    <w:rsid w:val="00CB64A1"/>
    <w:rsid w:val="00CC34B8"/>
    <w:rsid w:val="00CC66D7"/>
    <w:rsid w:val="00CE3A96"/>
    <w:rsid w:val="00CF7FAB"/>
    <w:rsid w:val="00D11A3B"/>
    <w:rsid w:val="00D23A3A"/>
    <w:rsid w:val="00D50A4A"/>
    <w:rsid w:val="00D63076"/>
    <w:rsid w:val="00D7022A"/>
    <w:rsid w:val="00D706E3"/>
    <w:rsid w:val="00D718BE"/>
    <w:rsid w:val="00D7751D"/>
    <w:rsid w:val="00D9393F"/>
    <w:rsid w:val="00D9605A"/>
    <w:rsid w:val="00DB152D"/>
    <w:rsid w:val="00DD373D"/>
    <w:rsid w:val="00DD3950"/>
    <w:rsid w:val="00DE24A7"/>
    <w:rsid w:val="00DE2963"/>
    <w:rsid w:val="00DE5E2E"/>
    <w:rsid w:val="00DF5FB3"/>
    <w:rsid w:val="00E00227"/>
    <w:rsid w:val="00E30F0B"/>
    <w:rsid w:val="00E403A8"/>
    <w:rsid w:val="00E57775"/>
    <w:rsid w:val="00E673DF"/>
    <w:rsid w:val="00E73DB8"/>
    <w:rsid w:val="00E81412"/>
    <w:rsid w:val="00E81D5C"/>
    <w:rsid w:val="00EA04FB"/>
    <w:rsid w:val="00EA147F"/>
    <w:rsid w:val="00EA1613"/>
    <w:rsid w:val="00ED34AD"/>
    <w:rsid w:val="00ED78F8"/>
    <w:rsid w:val="00EE2E7C"/>
    <w:rsid w:val="00EE41A6"/>
    <w:rsid w:val="00EF5475"/>
    <w:rsid w:val="00F028E6"/>
    <w:rsid w:val="00F05858"/>
    <w:rsid w:val="00F077E8"/>
    <w:rsid w:val="00F728D0"/>
    <w:rsid w:val="00F77168"/>
    <w:rsid w:val="00F918F0"/>
    <w:rsid w:val="00FA10CD"/>
    <w:rsid w:val="00FA510C"/>
    <w:rsid w:val="00FA76BD"/>
    <w:rsid w:val="00FE5D41"/>
    <w:rsid w:val="00FE61BF"/>
    <w:rsid w:val="00FF6FA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CB64A1"/>
    <w:pPr>
      <w:widowControl w:val="0"/>
      <w:jc w:val="both"/>
    </w:pPr>
    <w:rPr>
      <w:rFonts w:ascii="Calibri" w:eastAsiaTheme="minorEastAsia" w:hAnsi="Calibr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4</Words>
  <Characters>367</Characters>
  <Application>Microsoft Office Word</Application>
  <DocSecurity>0</DocSecurity>
  <Lines>3</Lines>
  <Paragraphs>1</Paragraphs>
  <ScaleCrop>false</ScaleCrop>
  <Company/>
  <LinksUpToDate>false</LinksUpToDate>
  <CharactersWithSpaces>43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aoxin</dc:creator>
  <cp:lastModifiedBy>zhaoxin</cp:lastModifiedBy>
  <cp:revision>2</cp:revision>
  <dcterms:created xsi:type="dcterms:W3CDTF">2015-06-06T08:02:00Z</dcterms:created>
  <dcterms:modified xsi:type="dcterms:W3CDTF">2015-06-08T01:58:00Z</dcterms:modified>
</cp:coreProperties>
</file>